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DDA4DA" w14:textId="39897967" w:rsidR="00097087" w:rsidRPr="00A23D62" w:rsidRDefault="00AB78D7">
      <w:pPr>
        <w:rPr>
          <w:rFonts w:ascii="Times New Roman" w:hAnsi="Times New Roman" w:cs="Times New Roman"/>
          <w:b/>
          <w:bCs/>
        </w:rPr>
      </w:pPr>
      <w:r w:rsidRPr="00A23D62">
        <w:rPr>
          <w:rFonts w:ascii="Times New Roman" w:hAnsi="Times New Roman" w:cs="Times New Roman"/>
          <w:b/>
          <w:bCs/>
        </w:rPr>
        <w:t>Tab</w:t>
      </w:r>
      <w:r w:rsidR="00885B12">
        <w:rPr>
          <w:rFonts w:ascii="Times New Roman" w:hAnsi="Times New Roman" w:cs="Times New Roman"/>
          <w:b/>
          <w:bCs/>
        </w:rPr>
        <w:t xml:space="preserve">le </w:t>
      </w:r>
      <w:r w:rsidR="00631FC9" w:rsidRPr="00A23D62">
        <w:rPr>
          <w:rFonts w:ascii="Times New Roman" w:hAnsi="Times New Roman" w:cs="Times New Roman"/>
          <w:b/>
          <w:bCs/>
        </w:rPr>
        <w:t>S</w:t>
      </w:r>
      <w:r w:rsidRPr="00A23D62">
        <w:rPr>
          <w:rFonts w:ascii="Times New Roman" w:hAnsi="Times New Roman" w:cs="Times New Roman"/>
          <w:b/>
          <w:bCs/>
        </w:rPr>
        <w:t>2</w:t>
      </w:r>
      <w:r w:rsidRPr="003D1800">
        <w:rPr>
          <w:rFonts w:ascii="Times New Roman" w:hAnsi="Times New Roman" w:cs="Times New Roman"/>
        </w:rPr>
        <w:t xml:space="preserve"> Accessions of protein sequences used for phylogenetic analy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033C5" w14:paraId="3AFCCAFA" w14:textId="77777777" w:rsidTr="00265345">
        <w:tc>
          <w:tcPr>
            <w:tcW w:w="2074" w:type="dxa"/>
          </w:tcPr>
          <w:p w14:paraId="3B39CEF0" w14:textId="0E9610AE" w:rsidR="00E033C5" w:rsidRDefault="00E033C5" w:rsidP="00E033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265345">
              <w:rPr>
                <w:rFonts w:ascii="Times New Roman" w:hAnsi="Times New Roman" w:cs="Times New Roman"/>
              </w:rPr>
              <w:t>nnotation</w:t>
            </w:r>
          </w:p>
        </w:tc>
        <w:tc>
          <w:tcPr>
            <w:tcW w:w="2074" w:type="dxa"/>
          </w:tcPr>
          <w:p w14:paraId="33C4A2AF" w14:textId="7F634D77" w:rsidR="00E033C5" w:rsidRDefault="00374E05" w:rsidP="00E033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ProtKB</w:t>
            </w:r>
            <w:r w:rsidR="00E033C5">
              <w:rPr>
                <w:rFonts w:ascii="Times New Roman" w:hAnsi="Times New Roman" w:cs="Times New Roman"/>
              </w:rPr>
              <w:t xml:space="preserve"> accession</w:t>
            </w:r>
          </w:p>
        </w:tc>
        <w:tc>
          <w:tcPr>
            <w:tcW w:w="2074" w:type="dxa"/>
          </w:tcPr>
          <w:p w14:paraId="19A1D0B8" w14:textId="5129E714" w:rsidR="00E033C5" w:rsidRDefault="00E033C5" w:rsidP="00E033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265345">
              <w:rPr>
                <w:rFonts w:ascii="Times New Roman" w:hAnsi="Times New Roman" w:cs="Times New Roman"/>
              </w:rPr>
              <w:t>nnotation</w:t>
            </w:r>
          </w:p>
        </w:tc>
        <w:tc>
          <w:tcPr>
            <w:tcW w:w="2074" w:type="dxa"/>
          </w:tcPr>
          <w:p w14:paraId="6FD0DEB5" w14:textId="655F06D0" w:rsidR="00E033C5" w:rsidRDefault="00374E05" w:rsidP="00E033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ProtKB</w:t>
            </w:r>
            <w:r w:rsidR="00E033C5">
              <w:rPr>
                <w:rFonts w:ascii="Times New Roman" w:hAnsi="Times New Roman" w:cs="Times New Roman"/>
              </w:rPr>
              <w:t xml:space="preserve"> accession</w:t>
            </w:r>
          </w:p>
        </w:tc>
      </w:tr>
      <w:tr w:rsidR="00E033C5" w14:paraId="5C4A564A" w14:textId="77777777" w:rsidTr="00265345">
        <w:tc>
          <w:tcPr>
            <w:tcW w:w="2074" w:type="dxa"/>
          </w:tcPr>
          <w:p w14:paraId="0F03B12A" w14:textId="677ED188" w:rsidR="00E033C5" w:rsidRDefault="0042247D" w:rsidP="00E033C5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GmNHX5</w:t>
            </w:r>
          </w:p>
        </w:tc>
        <w:tc>
          <w:tcPr>
            <w:tcW w:w="2074" w:type="dxa"/>
          </w:tcPr>
          <w:p w14:paraId="1BB051A8" w14:textId="338FF17A" w:rsidR="00E033C5" w:rsidRDefault="0042247D" w:rsidP="00E033C5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I1MFX0</w:t>
            </w:r>
          </w:p>
        </w:tc>
        <w:tc>
          <w:tcPr>
            <w:tcW w:w="2074" w:type="dxa"/>
          </w:tcPr>
          <w:p w14:paraId="563952C0" w14:textId="3E14E759" w:rsidR="00E033C5" w:rsidRDefault="0042247D" w:rsidP="00E033C5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GmNHX1</w:t>
            </w:r>
          </w:p>
        </w:tc>
        <w:tc>
          <w:tcPr>
            <w:tcW w:w="2074" w:type="dxa"/>
          </w:tcPr>
          <w:p w14:paraId="70287CD8" w14:textId="1EF56275" w:rsidR="00E033C5" w:rsidRDefault="0042247D" w:rsidP="00E033C5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Q0IJ87</w:t>
            </w:r>
          </w:p>
        </w:tc>
      </w:tr>
      <w:tr w:rsidR="00055FC6" w14:paraId="726F10DE" w14:textId="77777777" w:rsidTr="00265345">
        <w:tc>
          <w:tcPr>
            <w:tcW w:w="2074" w:type="dxa"/>
          </w:tcPr>
          <w:p w14:paraId="46812366" w14:textId="08AF5343" w:rsidR="00055FC6" w:rsidRPr="0042247D" w:rsidRDefault="00055FC6" w:rsidP="00055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HX2</w:t>
            </w:r>
          </w:p>
        </w:tc>
        <w:tc>
          <w:tcPr>
            <w:tcW w:w="2074" w:type="dxa"/>
          </w:tcPr>
          <w:p w14:paraId="6337D266" w14:textId="0C79F55F" w:rsidR="00055FC6" w:rsidRPr="0042247D" w:rsidRDefault="00055FC6" w:rsidP="00E033C5">
            <w:pPr>
              <w:rPr>
                <w:rFonts w:ascii="Times New Roman" w:hAnsi="Times New Roman" w:cs="Times New Roman"/>
              </w:rPr>
            </w:pPr>
            <w:r w:rsidRPr="00055FC6">
              <w:rPr>
                <w:rFonts w:ascii="Times New Roman" w:hAnsi="Times New Roman" w:cs="Times New Roman"/>
              </w:rPr>
              <w:t>F2X1X4</w:t>
            </w:r>
          </w:p>
        </w:tc>
        <w:tc>
          <w:tcPr>
            <w:tcW w:w="2074" w:type="dxa"/>
          </w:tcPr>
          <w:p w14:paraId="6F8F84CB" w14:textId="7D991073" w:rsidR="00055FC6" w:rsidRPr="0042247D" w:rsidRDefault="00055FC6" w:rsidP="00E033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mNHX3</w:t>
            </w:r>
          </w:p>
        </w:tc>
        <w:tc>
          <w:tcPr>
            <w:tcW w:w="2074" w:type="dxa"/>
          </w:tcPr>
          <w:p w14:paraId="6FE6559B" w14:textId="06F36A21" w:rsidR="00055FC6" w:rsidRPr="0042247D" w:rsidRDefault="00055FC6" w:rsidP="00E033C5">
            <w:pPr>
              <w:rPr>
                <w:rFonts w:ascii="Times New Roman" w:hAnsi="Times New Roman" w:cs="Times New Roman"/>
              </w:rPr>
            </w:pPr>
            <w:r w:rsidRPr="00055FC6">
              <w:rPr>
                <w:rFonts w:ascii="Times New Roman" w:hAnsi="Times New Roman" w:cs="Times New Roman"/>
              </w:rPr>
              <w:t>Q330L2</w:t>
            </w:r>
          </w:p>
        </w:tc>
      </w:tr>
      <w:tr w:rsidR="00055FC6" w14:paraId="7AC36923" w14:textId="77777777" w:rsidTr="00265345">
        <w:tc>
          <w:tcPr>
            <w:tcW w:w="2074" w:type="dxa"/>
          </w:tcPr>
          <w:p w14:paraId="457415FF" w14:textId="27039C2C" w:rsidR="00055FC6" w:rsidRPr="0042247D" w:rsidRDefault="00055FC6" w:rsidP="00E033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mNHX4</w:t>
            </w:r>
          </w:p>
        </w:tc>
        <w:tc>
          <w:tcPr>
            <w:tcW w:w="2074" w:type="dxa"/>
          </w:tcPr>
          <w:p w14:paraId="117CB3BA" w14:textId="15A24468" w:rsidR="00055FC6" w:rsidRPr="0042247D" w:rsidRDefault="00055FC6" w:rsidP="00E033C5">
            <w:pPr>
              <w:rPr>
                <w:rFonts w:ascii="Times New Roman" w:hAnsi="Times New Roman" w:cs="Times New Roman"/>
              </w:rPr>
            </w:pPr>
            <w:r w:rsidRPr="00055FC6">
              <w:rPr>
                <w:rFonts w:ascii="Times New Roman" w:hAnsi="Times New Roman" w:cs="Times New Roman"/>
              </w:rPr>
              <w:t>K7LA97</w:t>
            </w:r>
          </w:p>
        </w:tc>
        <w:tc>
          <w:tcPr>
            <w:tcW w:w="2074" w:type="dxa"/>
          </w:tcPr>
          <w:p w14:paraId="7807A31C" w14:textId="10C2FE07" w:rsidR="00055FC6" w:rsidRPr="0042247D" w:rsidRDefault="00055FC6" w:rsidP="00E033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mNHX6</w:t>
            </w:r>
          </w:p>
        </w:tc>
        <w:tc>
          <w:tcPr>
            <w:tcW w:w="2074" w:type="dxa"/>
          </w:tcPr>
          <w:p w14:paraId="58096062" w14:textId="3DF28A58" w:rsidR="00055FC6" w:rsidRPr="0042247D" w:rsidRDefault="00055FC6" w:rsidP="00E033C5">
            <w:pPr>
              <w:rPr>
                <w:rFonts w:ascii="Times New Roman" w:hAnsi="Times New Roman" w:cs="Times New Roman"/>
              </w:rPr>
            </w:pPr>
            <w:r w:rsidRPr="00055FC6">
              <w:rPr>
                <w:rFonts w:ascii="Times New Roman" w:hAnsi="Times New Roman" w:cs="Times New Roman"/>
              </w:rPr>
              <w:t>A0A0R0JF15</w:t>
            </w:r>
          </w:p>
        </w:tc>
      </w:tr>
      <w:tr w:rsidR="00055FC6" w14:paraId="327711C2" w14:textId="77777777" w:rsidTr="00265345">
        <w:tc>
          <w:tcPr>
            <w:tcW w:w="2074" w:type="dxa"/>
          </w:tcPr>
          <w:p w14:paraId="5CAB5815" w14:textId="0C496407" w:rsidR="00055FC6" w:rsidRPr="0042247D" w:rsidRDefault="00055FC6" w:rsidP="00055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mNHX7/GmSOS1</w:t>
            </w:r>
          </w:p>
        </w:tc>
        <w:tc>
          <w:tcPr>
            <w:tcW w:w="2074" w:type="dxa"/>
          </w:tcPr>
          <w:p w14:paraId="345EF7C5" w14:textId="6D3C1FAB" w:rsidR="00055FC6" w:rsidRPr="0042247D" w:rsidRDefault="00055FC6" w:rsidP="00055FC6">
            <w:pPr>
              <w:rPr>
                <w:rFonts w:ascii="Times New Roman" w:hAnsi="Times New Roman" w:cs="Times New Roman"/>
              </w:rPr>
            </w:pPr>
            <w:r w:rsidRPr="00055FC6">
              <w:rPr>
                <w:rFonts w:ascii="Times New Roman" w:hAnsi="Times New Roman" w:cs="Times New Roman"/>
              </w:rPr>
              <w:t>H9CDQ2</w:t>
            </w:r>
          </w:p>
        </w:tc>
        <w:tc>
          <w:tcPr>
            <w:tcW w:w="2074" w:type="dxa"/>
          </w:tcPr>
          <w:p w14:paraId="3A5407C0" w14:textId="6B839E6E" w:rsidR="00055FC6" w:rsidRPr="0042247D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GsNHX2</w:t>
            </w:r>
          </w:p>
        </w:tc>
        <w:tc>
          <w:tcPr>
            <w:tcW w:w="2074" w:type="dxa"/>
          </w:tcPr>
          <w:p w14:paraId="44BA19A8" w14:textId="3361C385" w:rsidR="00055FC6" w:rsidRPr="0042247D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A0A445G0Q3</w:t>
            </w:r>
          </w:p>
        </w:tc>
      </w:tr>
      <w:tr w:rsidR="00055FC6" w14:paraId="3B78C70F" w14:textId="77777777" w:rsidTr="00265345">
        <w:tc>
          <w:tcPr>
            <w:tcW w:w="2074" w:type="dxa"/>
          </w:tcPr>
          <w:p w14:paraId="2ADD3D69" w14:textId="7FE488D1" w:rsidR="00055FC6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GsNHX4</w:t>
            </w:r>
          </w:p>
        </w:tc>
        <w:tc>
          <w:tcPr>
            <w:tcW w:w="2074" w:type="dxa"/>
          </w:tcPr>
          <w:p w14:paraId="0489A789" w14:textId="7D61BAA6" w:rsidR="00055FC6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A0A445JN25</w:t>
            </w:r>
          </w:p>
        </w:tc>
        <w:tc>
          <w:tcPr>
            <w:tcW w:w="2074" w:type="dxa"/>
          </w:tcPr>
          <w:p w14:paraId="2FECE3B3" w14:textId="55725891" w:rsidR="00055FC6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AtNHX1</w:t>
            </w:r>
          </w:p>
        </w:tc>
        <w:tc>
          <w:tcPr>
            <w:tcW w:w="2074" w:type="dxa"/>
          </w:tcPr>
          <w:p w14:paraId="2DE814F5" w14:textId="1EBC8519" w:rsidR="00055FC6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Q68KI4</w:t>
            </w:r>
          </w:p>
        </w:tc>
      </w:tr>
      <w:tr w:rsidR="00055FC6" w14:paraId="21D78A31" w14:textId="77777777" w:rsidTr="00265345">
        <w:tc>
          <w:tcPr>
            <w:tcW w:w="2074" w:type="dxa"/>
          </w:tcPr>
          <w:p w14:paraId="23794BF0" w14:textId="4E9DE919" w:rsidR="00055FC6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AtNHX2</w:t>
            </w:r>
          </w:p>
        </w:tc>
        <w:tc>
          <w:tcPr>
            <w:tcW w:w="2074" w:type="dxa"/>
          </w:tcPr>
          <w:p w14:paraId="7F630695" w14:textId="1B043575" w:rsidR="00055FC6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Q56XP4</w:t>
            </w:r>
          </w:p>
        </w:tc>
        <w:tc>
          <w:tcPr>
            <w:tcW w:w="2074" w:type="dxa"/>
          </w:tcPr>
          <w:p w14:paraId="15007E83" w14:textId="0DD431D3" w:rsidR="00055FC6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AtNHX3</w:t>
            </w:r>
          </w:p>
        </w:tc>
        <w:tc>
          <w:tcPr>
            <w:tcW w:w="2074" w:type="dxa"/>
          </w:tcPr>
          <w:p w14:paraId="4F022F25" w14:textId="20882E6A" w:rsidR="00055FC6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Q84WG1</w:t>
            </w:r>
          </w:p>
        </w:tc>
      </w:tr>
      <w:tr w:rsidR="00055FC6" w14:paraId="24B36E84" w14:textId="77777777" w:rsidTr="00265345">
        <w:tc>
          <w:tcPr>
            <w:tcW w:w="2074" w:type="dxa"/>
          </w:tcPr>
          <w:p w14:paraId="2E9F887C" w14:textId="170C42A9" w:rsidR="00055FC6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AtNHX4</w:t>
            </w:r>
          </w:p>
        </w:tc>
        <w:tc>
          <w:tcPr>
            <w:tcW w:w="2074" w:type="dxa"/>
          </w:tcPr>
          <w:p w14:paraId="3943B685" w14:textId="4C661E2B" w:rsidR="00055FC6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Q8S397</w:t>
            </w:r>
          </w:p>
        </w:tc>
        <w:tc>
          <w:tcPr>
            <w:tcW w:w="2074" w:type="dxa"/>
          </w:tcPr>
          <w:p w14:paraId="75BDCC01" w14:textId="07B283A3" w:rsidR="00055FC6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AtNHX5</w:t>
            </w:r>
          </w:p>
        </w:tc>
        <w:tc>
          <w:tcPr>
            <w:tcW w:w="2074" w:type="dxa"/>
          </w:tcPr>
          <w:p w14:paraId="0D482B57" w14:textId="6670BA50" w:rsidR="00055FC6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Q8S396</w:t>
            </w:r>
          </w:p>
        </w:tc>
      </w:tr>
      <w:tr w:rsidR="00055FC6" w14:paraId="2F239A14" w14:textId="77777777" w:rsidTr="00265345">
        <w:tc>
          <w:tcPr>
            <w:tcW w:w="2074" w:type="dxa"/>
          </w:tcPr>
          <w:p w14:paraId="021F5704" w14:textId="47F5FDD6" w:rsidR="00055FC6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AtNHX6</w:t>
            </w:r>
          </w:p>
        </w:tc>
        <w:tc>
          <w:tcPr>
            <w:tcW w:w="2074" w:type="dxa"/>
          </w:tcPr>
          <w:p w14:paraId="0759DFFE" w14:textId="4317C393" w:rsidR="00055FC6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Q8RWU6</w:t>
            </w:r>
          </w:p>
        </w:tc>
        <w:tc>
          <w:tcPr>
            <w:tcW w:w="2074" w:type="dxa"/>
          </w:tcPr>
          <w:p w14:paraId="1DF2B4D9" w14:textId="63255612" w:rsidR="00055FC6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AtNHX7/SOS1</w:t>
            </w:r>
          </w:p>
        </w:tc>
        <w:tc>
          <w:tcPr>
            <w:tcW w:w="2074" w:type="dxa"/>
          </w:tcPr>
          <w:p w14:paraId="03109B54" w14:textId="2A63D638" w:rsidR="00055FC6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Q9LKW9</w:t>
            </w:r>
          </w:p>
        </w:tc>
      </w:tr>
      <w:tr w:rsidR="00055FC6" w14:paraId="0E93A674" w14:textId="77777777" w:rsidTr="00265345">
        <w:tc>
          <w:tcPr>
            <w:tcW w:w="2074" w:type="dxa"/>
          </w:tcPr>
          <w:p w14:paraId="64DD34EB" w14:textId="4C1A22C7" w:rsidR="00055FC6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AtNHX8</w:t>
            </w:r>
          </w:p>
        </w:tc>
        <w:tc>
          <w:tcPr>
            <w:tcW w:w="2074" w:type="dxa"/>
          </w:tcPr>
          <w:p w14:paraId="15440147" w14:textId="21B4F81F" w:rsidR="00055FC6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Q3YL57</w:t>
            </w:r>
          </w:p>
        </w:tc>
        <w:tc>
          <w:tcPr>
            <w:tcW w:w="2074" w:type="dxa"/>
          </w:tcPr>
          <w:p w14:paraId="6CF1B577" w14:textId="080FF4E1" w:rsidR="00055FC6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TaNHX1</w:t>
            </w:r>
          </w:p>
        </w:tc>
        <w:tc>
          <w:tcPr>
            <w:tcW w:w="2074" w:type="dxa"/>
          </w:tcPr>
          <w:p w14:paraId="0FCB8AAC" w14:textId="67321C1A" w:rsidR="00055FC6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Q94BM4</w:t>
            </w:r>
          </w:p>
        </w:tc>
      </w:tr>
      <w:tr w:rsidR="00055FC6" w14:paraId="004FDC8F" w14:textId="77777777" w:rsidTr="00265345">
        <w:tc>
          <w:tcPr>
            <w:tcW w:w="2074" w:type="dxa"/>
          </w:tcPr>
          <w:p w14:paraId="558328F0" w14:textId="63004DDE" w:rsidR="00055FC6" w:rsidRPr="0042247D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TaNHX2</w:t>
            </w:r>
          </w:p>
        </w:tc>
        <w:tc>
          <w:tcPr>
            <w:tcW w:w="2074" w:type="dxa"/>
          </w:tcPr>
          <w:p w14:paraId="23C66F22" w14:textId="1DB833AA" w:rsidR="00055FC6" w:rsidRPr="0042247D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Q94BM3</w:t>
            </w:r>
          </w:p>
        </w:tc>
        <w:tc>
          <w:tcPr>
            <w:tcW w:w="2074" w:type="dxa"/>
          </w:tcPr>
          <w:p w14:paraId="0EA22D11" w14:textId="7BB41EB5" w:rsidR="00055FC6" w:rsidRPr="0042247D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TaNHX4</w:t>
            </w:r>
          </w:p>
        </w:tc>
        <w:tc>
          <w:tcPr>
            <w:tcW w:w="2074" w:type="dxa"/>
          </w:tcPr>
          <w:p w14:paraId="7EA7A41D" w14:textId="480AFCAA" w:rsidR="00055FC6" w:rsidRPr="0042247D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A0A5J6DXT0</w:t>
            </w:r>
          </w:p>
        </w:tc>
      </w:tr>
      <w:tr w:rsidR="00055FC6" w14:paraId="29E7D3A5" w14:textId="77777777" w:rsidTr="00265345">
        <w:tc>
          <w:tcPr>
            <w:tcW w:w="2074" w:type="dxa"/>
          </w:tcPr>
          <w:p w14:paraId="2F2F2C20" w14:textId="7A1750A3" w:rsidR="00055FC6" w:rsidRPr="0042247D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OsNHX1</w:t>
            </w:r>
          </w:p>
        </w:tc>
        <w:tc>
          <w:tcPr>
            <w:tcW w:w="2074" w:type="dxa"/>
          </w:tcPr>
          <w:p w14:paraId="3FBCA4B0" w14:textId="6B7D6BE2" w:rsidR="00055FC6" w:rsidRPr="0042247D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A0A089PVR8</w:t>
            </w:r>
          </w:p>
        </w:tc>
        <w:tc>
          <w:tcPr>
            <w:tcW w:w="2074" w:type="dxa"/>
          </w:tcPr>
          <w:p w14:paraId="4306BE57" w14:textId="400A45CC" w:rsidR="00055FC6" w:rsidRPr="0042247D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OsNHX2</w:t>
            </w:r>
          </w:p>
        </w:tc>
        <w:tc>
          <w:tcPr>
            <w:tcW w:w="2074" w:type="dxa"/>
          </w:tcPr>
          <w:p w14:paraId="74C0F79A" w14:textId="65248470" w:rsidR="00055FC6" w:rsidRPr="0042247D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Q2R0E9</w:t>
            </w:r>
          </w:p>
        </w:tc>
      </w:tr>
      <w:tr w:rsidR="00055FC6" w14:paraId="1B34557C" w14:textId="77777777" w:rsidTr="00265345">
        <w:tc>
          <w:tcPr>
            <w:tcW w:w="2074" w:type="dxa"/>
          </w:tcPr>
          <w:p w14:paraId="521F0A8A" w14:textId="7FCF3F80" w:rsidR="00055FC6" w:rsidRPr="0042247D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OsNHX5</w:t>
            </w:r>
          </w:p>
        </w:tc>
        <w:tc>
          <w:tcPr>
            <w:tcW w:w="2074" w:type="dxa"/>
          </w:tcPr>
          <w:p w14:paraId="0BE42FE5" w14:textId="4CC4081C" w:rsidR="00055FC6" w:rsidRPr="0042247D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Q0J2X1</w:t>
            </w:r>
          </w:p>
        </w:tc>
        <w:tc>
          <w:tcPr>
            <w:tcW w:w="2074" w:type="dxa"/>
          </w:tcPr>
          <w:p w14:paraId="4C0E1CE9" w14:textId="7549B30D" w:rsidR="00055FC6" w:rsidRPr="0042247D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ZmNHX1</w:t>
            </w:r>
          </w:p>
        </w:tc>
        <w:tc>
          <w:tcPr>
            <w:tcW w:w="2074" w:type="dxa"/>
          </w:tcPr>
          <w:p w14:paraId="547803BD" w14:textId="2766F50E" w:rsidR="00055FC6" w:rsidRPr="0042247D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Q84MI0</w:t>
            </w:r>
          </w:p>
        </w:tc>
      </w:tr>
      <w:tr w:rsidR="00055FC6" w14:paraId="5CE6C606" w14:textId="77777777" w:rsidTr="00265345">
        <w:tc>
          <w:tcPr>
            <w:tcW w:w="2074" w:type="dxa"/>
          </w:tcPr>
          <w:p w14:paraId="05B50F12" w14:textId="1D9FC8E7" w:rsidR="00055FC6" w:rsidRPr="0042247D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ZmNHX2</w:t>
            </w:r>
          </w:p>
        </w:tc>
        <w:tc>
          <w:tcPr>
            <w:tcW w:w="2074" w:type="dxa"/>
          </w:tcPr>
          <w:p w14:paraId="0E0FD220" w14:textId="15EB1160" w:rsidR="00055FC6" w:rsidRPr="0042247D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A0A3L6DWM9</w:t>
            </w:r>
          </w:p>
        </w:tc>
        <w:tc>
          <w:tcPr>
            <w:tcW w:w="2074" w:type="dxa"/>
          </w:tcPr>
          <w:p w14:paraId="0FFCCC07" w14:textId="3EE9996C" w:rsidR="00055FC6" w:rsidRPr="0042247D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ZmNHX3</w:t>
            </w:r>
          </w:p>
        </w:tc>
        <w:tc>
          <w:tcPr>
            <w:tcW w:w="2074" w:type="dxa"/>
          </w:tcPr>
          <w:p w14:paraId="702BD712" w14:textId="22AF9E60" w:rsidR="00055FC6" w:rsidRPr="0042247D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Q7XYX3</w:t>
            </w:r>
          </w:p>
        </w:tc>
      </w:tr>
      <w:tr w:rsidR="00055FC6" w14:paraId="7DB0D836" w14:textId="77777777" w:rsidTr="00265345">
        <w:tc>
          <w:tcPr>
            <w:tcW w:w="2074" w:type="dxa"/>
          </w:tcPr>
          <w:p w14:paraId="141AD3A2" w14:textId="7EC43AB8" w:rsidR="00055FC6" w:rsidRPr="0042247D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ZmNHX4</w:t>
            </w:r>
          </w:p>
        </w:tc>
        <w:tc>
          <w:tcPr>
            <w:tcW w:w="2074" w:type="dxa"/>
          </w:tcPr>
          <w:p w14:paraId="6435A96B" w14:textId="490DA918" w:rsidR="00055FC6" w:rsidRPr="0042247D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Q7XYX2</w:t>
            </w:r>
          </w:p>
        </w:tc>
        <w:tc>
          <w:tcPr>
            <w:tcW w:w="2074" w:type="dxa"/>
          </w:tcPr>
          <w:p w14:paraId="79B15738" w14:textId="48111521" w:rsidR="00055FC6" w:rsidRPr="0042247D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ZmNHX6</w:t>
            </w:r>
          </w:p>
        </w:tc>
        <w:tc>
          <w:tcPr>
            <w:tcW w:w="2074" w:type="dxa"/>
          </w:tcPr>
          <w:p w14:paraId="236BE805" w14:textId="526478D1" w:rsidR="00055FC6" w:rsidRPr="0042247D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A0A3L6E1E2</w:t>
            </w:r>
          </w:p>
        </w:tc>
      </w:tr>
      <w:tr w:rsidR="00055FC6" w14:paraId="6B50F071" w14:textId="77777777" w:rsidTr="00265345">
        <w:tc>
          <w:tcPr>
            <w:tcW w:w="2074" w:type="dxa"/>
          </w:tcPr>
          <w:p w14:paraId="360104A7" w14:textId="14DAD95E" w:rsidR="00055FC6" w:rsidRPr="0042247D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ZmNHX7</w:t>
            </w:r>
          </w:p>
        </w:tc>
        <w:tc>
          <w:tcPr>
            <w:tcW w:w="2074" w:type="dxa"/>
          </w:tcPr>
          <w:p w14:paraId="601C3C3B" w14:textId="2AD1B7CD" w:rsidR="00055FC6" w:rsidRPr="0042247D" w:rsidRDefault="00055FC6" w:rsidP="00055FC6">
            <w:pPr>
              <w:rPr>
                <w:rFonts w:ascii="Times New Roman" w:hAnsi="Times New Roman" w:cs="Times New Roman"/>
              </w:rPr>
            </w:pPr>
            <w:r w:rsidRPr="0042247D">
              <w:rPr>
                <w:rFonts w:ascii="Times New Roman" w:hAnsi="Times New Roman" w:cs="Times New Roman"/>
              </w:rPr>
              <w:t>A0A317Y7L3</w:t>
            </w:r>
          </w:p>
        </w:tc>
        <w:tc>
          <w:tcPr>
            <w:tcW w:w="2074" w:type="dxa"/>
          </w:tcPr>
          <w:p w14:paraId="363F7ACD" w14:textId="28BCBBC2" w:rsidR="00055FC6" w:rsidRPr="0042247D" w:rsidRDefault="00055FC6" w:rsidP="00055F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C56DC5F" w14:textId="5E8B8010" w:rsidR="00055FC6" w:rsidRPr="0042247D" w:rsidRDefault="00055FC6" w:rsidP="00055FC6">
            <w:pPr>
              <w:rPr>
                <w:rFonts w:ascii="Times New Roman" w:hAnsi="Times New Roman" w:cs="Times New Roman"/>
              </w:rPr>
            </w:pPr>
          </w:p>
        </w:tc>
      </w:tr>
    </w:tbl>
    <w:p w14:paraId="7C98B6C5" w14:textId="77777777" w:rsidR="00AB78D7" w:rsidRPr="00265345" w:rsidRDefault="00AB78D7">
      <w:pPr>
        <w:rPr>
          <w:rFonts w:ascii="Times New Roman" w:hAnsi="Times New Roman" w:cs="Times New Roman"/>
        </w:rPr>
      </w:pPr>
    </w:p>
    <w:sectPr w:rsidR="00AB78D7" w:rsidRPr="002653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087"/>
    <w:rsid w:val="00055FC6"/>
    <w:rsid w:val="00097087"/>
    <w:rsid w:val="00265345"/>
    <w:rsid w:val="002C178D"/>
    <w:rsid w:val="00374E05"/>
    <w:rsid w:val="003D1800"/>
    <w:rsid w:val="0042247D"/>
    <w:rsid w:val="00580412"/>
    <w:rsid w:val="00631FC9"/>
    <w:rsid w:val="00885B12"/>
    <w:rsid w:val="00A23D62"/>
    <w:rsid w:val="00AB78D7"/>
    <w:rsid w:val="00B93958"/>
    <w:rsid w:val="00D3149F"/>
    <w:rsid w:val="00E033C5"/>
    <w:rsid w:val="00FB3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15CB3"/>
  <w15:chartTrackingRefBased/>
  <w15:docId w15:val="{617ADCCA-EEB8-40EC-BC2C-7994F72B8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53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04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6</cp:revision>
  <dcterms:created xsi:type="dcterms:W3CDTF">2020-05-15T06:23:00Z</dcterms:created>
  <dcterms:modified xsi:type="dcterms:W3CDTF">2020-12-05T10:21:00Z</dcterms:modified>
</cp:coreProperties>
</file>